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5EA5" w14:textId="38B65676" w:rsidR="00AE6077" w:rsidRPr="00AE6077" w:rsidRDefault="00AE6077" w:rsidP="00AE6077">
      <w:pPr>
        <w:rPr>
          <w:rFonts w:ascii="Times New Roman" w:hAnsi="Times New Roman" w:cs="Times New Roman"/>
        </w:rPr>
      </w:pPr>
      <w:r w:rsidRPr="00AE6077">
        <w:rPr>
          <w:rFonts w:ascii="Times New Roman" w:hAnsi="Times New Roman" w:cs="Times New Roman"/>
        </w:rPr>
        <w:t>Appendix</w:t>
      </w:r>
      <w:r w:rsidRPr="00AE6077">
        <w:rPr>
          <w:rFonts w:ascii="Times New Roman" w:hAnsi="Times New Roman" w:cs="Times New Roman"/>
          <w:bCs/>
          <w:sz w:val="24"/>
          <w:szCs w:val="24"/>
        </w:rPr>
        <w:t xml:space="preserve">. Interaction term results for loneliness x social media use among California older adults. </w:t>
      </w:r>
    </w:p>
    <w:tbl>
      <w:tblPr>
        <w:tblStyle w:val="TableGrid1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0"/>
        <w:gridCol w:w="2340"/>
        <w:gridCol w:w="2070"/>
      </w:tblGrid>
      <w:tr w:rsidR="00AE6077" w:rsidRPr="00433BF5" w14:paraId="443D0117" w14:textId="77777777" w:rsidTr="005C605F">
        <w:trPr>
          <w:trHeight w:val="47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40A76C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33B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: </w:t>
            </w:r>
          </w:p>
          <w:p w14:paraId="4D63D602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nelines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15D7FB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Variable: </w:t>
            </w:r>
          </w:p>
          <w:p w14:paraId="030B7614" w14:textId="77777777" w:rsidR="00AE6077" w:rsidRPr="00433BF5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vel of social media us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BD9216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289A585F" w14:textId="77777777" w:rsidR="00AE6077" w:rsidRPr="00433BF5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3BF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ude OR [95% CI ]</w:t>
            </w:r>
          </w:p>
        </w:tc>
      </w:tr>
      <w:tr w:rsidR="00AE6077" w:rsidRPr="00433BF5" w14:paraId="5CB8609D" w14:textId="77777777" w:rsidTr="005C605F">
        <w:trPr>
          <w:trHeight w:val="341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5F9B41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t lonely </w:t>
            </w:r>
          </w:p>
          <w:p w14:paraId="35D40CE4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nely</w:t>
            </w:r>
          </w:p>
          <w:p w14:paraId="22FF5F78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nely</w:t>
            </w:r>
          </w:p>
          <w:p w14:paraId="39FE53DD" w14:textId="77777777" w:rsidR="00AE6077" w:rsidRPr="00433BF5" w:rsidRDefault="00AE6077" w:rsidP="005C605F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nel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E413E2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ss than few times </w:t>
            </w:r>
          </w:p>
          <w:p w14:paraId="04DBB3B3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sz w:val="20"/>
                <w:szCs w:val="20"/>
              </w:rPr>
              <w:t>Almost always</w:t>
            </w:r>
          </w:p>
          <w:p w14:paraId="7B899165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sz w:val="20"/>
                <w:szCs w:val="20"/>
              </w:rPr>
              <w:t>Many times</w:t>
            </w:r>
          </w:p>
          <w:p w14:paraId="679BD8CF" w14:textId="77777777" w:rsidR="00AE6077" w:rsidRPr="00433BF5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sz w:val="20"/>
                <w:szCs w:val="20"/>
              </w:rPr>
              <w:t>A few tim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D9669F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  <w:p w14:paraId="0F42D168" w14:textId="77777777" w:rsidR="00AE6077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 (0.01-1.70)</w:t>
            </w:r>
          </w:p>
          <w:p w14:paraId="11684EFD" w14:textId="77777777" w:rsidR="00AE6077" w:rsidRPr="003E0F1A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sz w:val="20"/>
                <w:szCs w:val="20"/>
              </w:rPr>
              <w:t>0.29 (0.02-3.80)</w:t>
            </w:r>
          </w:p>
          <w:p w14:paraId="69AAE8F8" w14:textId="77777777" w:rsidR="00AE6077" w:rsidRPr="00433BF5" w:rsidRDefault="00AE6077" w:rsidP="005C605F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0F1A">
              <w:rPr>
                <w:rFonts w:ascii="Times New Roman" w:eastAsia="Calibri" w:hAnsi="Times New Roman" w:cs="Times New Roman"/>
                <w:sz w:val="20"/>
                <w:szCs w:val="20"/>
              </w:rPr>
              <w:t>0.46 (0.06-3.50)</w:t>
            </w:r>
          </w:p>
        </w:tc>
      </w:tr>
    </w:tbl>
    <w:p w14:paraId="02D6F032" w14:textId="77777777" w:rsidR="00AE6077" w:rsidRDefault="00AE6077"/>
    <w:sectPr w:rsidR="00AE6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77"/>
    <w:rsid w:val="004B3A83"/>
    <w:rsid w:val="00AE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1C5D"/>
  <w15:chartTrackingRefBased/>
  <w15:docId w15:val="{0406DC84-AC58-4A91-AB3A-8B14344FD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E60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6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fa Shabaik</dc:creator>
  <cp:keywords/>
  <dc:description/>
  <cp:lastModifiedBy>Hafifa Shabaik</cp:lastModifiedBy>
  <cp:revision>1</cp:revision>
  <dcterms:created xsi:type="dcterms:W3CDTF">2023-08-05T00:12:00Z</dcterms:created>
  <dcterms:modified xsi:type="dcterms:W3CDTF">2023-08-05T00:12:00Z</dcterms:modified>
</cp:coreProperties>
</file>